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3"/>
        <w:gridCol w:w="1502"/>
        <w:gridCol w:w="1200"/>
        <w:gridCol w:w="456"/>
        <w:gridCol w:w="1591"/>
        <w:gridCol w:w="2720"/>
      </w:tblGrid>
      <w:tr w:rsidR="00251D28" w:rsidRPr="00251D28" w:rsidTr="00251D28">
        <w:trPr>
          <w:trHeight w:val="6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  <w:t>I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  <w:t>Adult</w:t>
            </w:r>
            <w:proofErr w:type="spellEnd"/>
            <w:r w:rsidRPr="00251D28"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  <w:t>/</w:t>
            </w:r>
            <w:proofErr w:type="spellStart"/>
            <w:r w:rsidRPr="00251D28"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  <w:t>Age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  <w:t>Sex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  <w:t>NCBI</w:t>
            </w:r>
            <w:proofErr w:type="spellEnd"/>
            <w:r w:rsidRPr="00251D28"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  <w:t xml:space="preserve"> </w:t>
            </w:r>
            <w:proofErr w:type="spellStart"/>
            <w:r w:rsidRPr="00251D28"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  <w:t>Number</w:t>
            </w:r>
            <w:proofErr w:type="spellEnd"/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:rsidR="00F669B7" w:rsidRDefault="00F669B7" w:rsidP="00F66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  <w:t>Short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  <w:t>read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  <w:t xml:space="preserve"> archive</w:t>
            </w:r>
          </w:p>
          <w:p w:rsidR="00251D28" w:rsidRPr="00251D28" w:rsidRDefault="00251D28" w:rsidP="00F669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b/>
                <w:bCs/>
                <w:color w:val="FFFFFF"/>
                <w:lang w:eastAsia="es-MX"/>
              </w:rPr>
              <w:t>Number</w:t>
            </w:r>
            <w:proofErr w:type="spellEnd"/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7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6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71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6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70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7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6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59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7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6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48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6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37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6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26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6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15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6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04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6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93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5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6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82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8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7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69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7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68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7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67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5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7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66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7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65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7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64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7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63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7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62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8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7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61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7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60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8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58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4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8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57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7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8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56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4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8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55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8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54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8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53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8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52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8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51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8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50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8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49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5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9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47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7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9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46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9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45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9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44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9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43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9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42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9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41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9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40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19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39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lastRenderedPageBreak/>
              <w:t>2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38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0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36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0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35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0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34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0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33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0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32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0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31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0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30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5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0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29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0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7447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7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28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1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27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1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25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24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8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1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23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22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1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21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1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20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1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19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1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18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17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4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2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16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4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2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14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4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4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2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13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4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2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12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4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2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11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4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2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10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4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2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09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5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2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08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5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2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07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5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06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5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3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05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5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0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3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03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5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4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3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02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3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01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3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200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3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99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8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3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98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8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3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97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6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8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3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96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NA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4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95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lastRenderedPageBreak/>
              <w:t>C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NA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4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94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NA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4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92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NA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4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91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NA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4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90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NA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4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89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C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NA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4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88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S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5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0136DC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4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87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S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4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4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86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S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5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4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85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S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5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84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S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5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83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S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3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5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81</w:t>
            </w:r>
          </w:p>
        </w:tc>
      </w:tr>
      <w:tr w:rsidR="00251D28" w:rsidRPr="00251D28" w:rsidTr="00251D28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S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Adul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AMN2192325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D28" w:rsidRPr="00251D28" w:rsidRDefault="00251D28" w:rsidP="00251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251D28">
              <w:rPr>
                <w:rFonts w:ascii="Calibri" w:eastAsia="Times New Roman" w:hAnsi="Calibri" w:cs="Calibri"/>
                <w:color w:val="000000"/>
                <w:lang w:eastAsia="es-MX"/>
              </w:rPr>
              <w:t>SRR17242180</w:t>
            </w:r>
          </w:p>
        </w:tc>
      </w:tr>
    </w:tbl>
    <w:p w:rsidR="00F669B7" w:rsidRDefault="00F669B7"/>
    <w:sectPr w:rsidR="00F669B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3217" w:rsidRDefault="00C53217" w:rsidP="00251D28">
      <w:pPr>
        <w:spacing w:after="0" w:line="240" w:lineRule="auto"/>
      </w:pPr>
      <w:r>
        <w:separator/>
      </w:r>
    </w:p>
  </w:endnote>
  <w:endnote w:type="continuationSeparator" w:id="0">
    <w:p w:rsidR="00C53217" w:rsidRDefault="00C53217" w:rsidP="00251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36DC" w:rsidRDefault="000136DC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36DC" w:rsidRDefault="000136DC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36DC" w:rsidRDefault="000136D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3217" w:rsidRDefault="00C53217" w:rsidP="00251D28">
      <w:pPr>
        <w:spacing w:after="0" w:line="240" w:lineRule="auto"/>
      </w:pPr>
      <w:r>
        <w:separator/>
      </w:r>
    </w:p>
  </w:footnote>
  <w:footnote w:type="continuationSeparator" w:id="0">
    <w:p w:rsidR="00C53217" w:rsidRDefault="00C53217" w:rsidP="00251D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36DC" w:rsidRDefault="000136DC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36DC" w:rsidRDefault="00F669B7">
    <w:pPr>
      <w:pStyle w:val="Encabezado"/>
      <w:rPr>
        <w:lang w:val="en-US"/>
      </w:rPr>
    </w:pPr>
    <w:r w:rsidRPr="000136DC">
      <w:rPr>
        <w:lang w:val="en-US"/>
      </w:rPr>
      <w:t xml:space="preserve">Supplemental Table 1. </w:t>
    </w:r>
    <w:r w:rsidR="000136DC" w:rsidRPr="000136DC">
      <w:rPr>
        <w:lang w:val="en-US"/>
      </w:rPr>
      <w:t xml:space="preserve"> </w:t>
    </w:r>
    <w:proofErr w:type="spellStart"/>
    <w:r w:rsidR="000136DC" w:rsidRPr="000136DC">
      <w:rPr>
        <w:lang w:val="en-US"/>
      </w:rPr>
      <w:t>NCBI</w:t>
    </w:r>
    <w:proofErr w:type="spellEnd"/>
    <w:r w:rsidR="000136DC" w:rsidRPr="000136DC">
      <w:rPr>
        <w:lang w:val="en-US"/>
      </w:rPr>
      <w:t xml:space="preserve"> and Short Reads Archives Number</w:t>
    </w:r>
    <w:r w:rsidR="000136DC">
      <w:rPr>
        <w:lang w:val="en-US"/>
      </w:rPr>
      <w:t xml:space="preserve"> of Mexican </w:t>
    </w:r>
  </w:p>
  <w:p w:rsidR="00F669B7" w:rsidRPr="000136DC" w:rsidRDefault="000136DC">
    <w:pPr>
      <w:pStyle w:val="Encabezado"/>
      <w:rPr>
        <w:lang w:val="en-US"/>
      </w:rPr>
    </w:pPr>
    <w:r>
      <w:rPr>
        <w:lang w:val="en-US"/>
      </w:rPr>
      <w:t xml:space="preserve">                                          </w:t>
    </w:r>
    <w:bookmarkStart w:id="0" w:name="_GoBack"/>
    <w:bookmarkEnd w:id="0"/>
    <w:r>
      <w:rPr>
        <w:lang w:val="en-US"/>
      </w:rPr>
      <w:t>C</w:t>
    </w:r>
    <w:r w:rsidRPr="000136DC">
      <w:rPr>
        <w:i/>
        <w:lang w:val="en-US"/>
      </w:rPr>
      <w:t xml:space="preserve">. </w:t>
    </w:r>
    <w:proofErr w:type="spellStart"/>
    <w:r w:rsidRPr="000136DC">
      <w:rPr>
        <w:i/>
        <w:lang w:val="en-US"/>
      </w:rPr>
      <w:t>difficile</w:t>
    </w:r>
    <w:proofErr w:type="spellEnd"/>
    <w:r>
      <w:rPr>
        <w:lang w:val="en-US"/>
      </w:rPr>
      <w:t xml:space="preserve"> Sequenc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36DC" w:rsidRDefault="000136D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D28"/>
    <w:rsid w:val="000136DC"/>
    <w:rsid w:val="000608ED"/>
    <w:rsid w:val="00251D28"/>
    <w:rsid w:val="003A051E"/>
    <w:rsid w:val="00C24CAF"/>
    <w:rsid w:val="00C53217"/>
    <w:rsid w:val="00DE21C3"/>
    <w:rsid w:val="00F6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B061A1-9E9A-4BCD-81E7-0E4FF2306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51D2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51D28"/>
  </w:style>
  <w:style w:type="paragraph" w:styleId="Piedepgina">
    <w:name w:val="footer"/>
    <w:basedOn w:val="Normal"/>
    <w:link w:val="PiedepginaCar"/>
    <w:uiPriority w:val="99"/>
    <w:unhideWhenUsed/>
    <w:rsid w:val="00251D2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51D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3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608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1-12-16T16:46:00Z</dcterms:created>
  <dcterms:modified xsi:type="dcterms:W3CDTF">2021-12-16T20:32:00Z</dcterms:modified>
</cp:coreProperties>
</file>